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5CC4F" w14:textId="76CBE6C3" w:rsidR="002C4B9B" w:rsidRDefault="002C4B9B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6F75BC">
        <w:rPr>
          <w:rFonts w:ascii="Times New Roman" w:hAnsi="Times New Roman" w:cs="Times New Roman"/>
          <w:b/>
          <w:bCs/>
          <w:sz w:val="32"/>
          <w:szCs w:val="32"/>
          <w:u w:val="single"/>
        </w:rPr>
        <w:t>Table S1</w:t>
      </w:r>
    </w:p>
    <w:p w14:paraId="3C0BD873" w14:textId="77777777" w:rsidR="006F75BC" w:rsidRPr="006F75BC" w:rsidRDefault="006F75BC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3EE891AC" w14:textId="6A95EAB5" w:rsidR="000A3D91" w:rsidRPr="005F4ABC" w:rsidRDefault="000A3D9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4ABC">
        <w:rPr>
          <w:rFonts w:ascii="Times New Roman" w:hAnsi="Times New Roman" w:cs="Times New Roman"/>
          <w:b/>
          <w:bCs/>
          <w:sz w:val="32"/>
          <w:szCs w:val="32"/>
        </w:rPr>
        <w:t>Apoptosis</w:t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3686"/>
        <w:gridCol w:w="2835"/>
        <w:gridCol w:w="1366"/>
      </w:tblGrid>
      <w:tr w:rsidR="000A3D91" w:rsidRPr="005F4ABC" w14:paraId="13F6479F" w14:textId="77777777" w:rsidTr="00900BC2">
        <w:tc>
          <w:tcPr>
            <w:tcW w:w="1418" w:type="dxa"/>
            <w:vAlign w:val="center"/>
          </w:tcPr>
          <w:p w14:paraId="5ED11FB4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3686" w:type="dxa"/>
            <w:vAlign w:val="center"/>
          </w:tcPr>
          <w:p w14:paraId="17BA1808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genes</w:t>
            </w:r>
          </w:p>
        </w:tc>
        <w:tc>
          <w:tcPr>
            <w:tcW w:w="2835" w:type="dxa"/>
            <w:vAlign w:val="center"/>
          </w:tcPr>
          <w:p w14:paraId="5938A400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genes</w:t>
            </w:r>
          </w:p>
        </w:tc>
        <w:tc>
          <w:tcPr>
            <w:tcW w:w="1366" w:type="dxa"/>
            <w:vAlign w:val="center"/>
          </w:tcPr>
          <w:p w14:paraId="6CF87D92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biological trend</w:t>
            </w:r>
          </w:p>
        </w:tc>
      </w:tr>
      <w:tr w:rsidR="000A3D91" w:rsidRPr="005F4ABC" w14:paraId="6F92704F" w14:textId="77777777" w:rsidTr="00900BC2">
        <w:tc>
          <w:tcPr>
            <w:tcW w:w="1418" w:type="dxa"/>
            <w:vAlign w:val="center"/>
          </w:tcPr>
          <w:p w14:paraId="6A2662B8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b: H/R (5/20%) </w:t>
            </w:r>
          </w:p>
          <w:p w14:paraId="5DA6236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827B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53086B6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CF2, HK2, EPHA3, SERPINE1, NGF, BMP5, INHBA, GJA1, INHBB</w:t>
            </w:r>
          </w:p>
        </w:tc>
        <w:tc>
          <w:tcPr>
            <w:tcW w:w="2835" w:type="dxa"/>
            <w:vAlign w:val="center"/>
          </w:tcPr>
          <w:p w14:paraId="050D12A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EGR3, SRPX, SERPINB9, ARHGEF6, NR4A2, NKX3-2, PDZK1, RARB, TGFA</w:t>
            </w:r>
          </w:p>
        </w:tc>
        <w:tc>
          <w:tcPr>
            <w:tcW w:w="1366" w:type="dxa"/>
            <w:vAlign w:val="center"/>
          </w:tcPr>
          <w:p w14:paraId="619262E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E8C22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urvival-biased transcription with suppression of pro-apoptotic mediators</w:t>
            </w:r>
          </w:p>
          <w:p w14:paraId="476E5A7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3D91" w:rsidRPr="005F4ABC" w14:paraId="43477554" w14:textId="77777777" w:rsidTr="00900BC2">
        <w:tc>
          <w:tcPr>
            <w:tcW w:w="1418" w:type="dxa"/>
            <w:vAlign w:val="center"/>
          </w:tcPr>
          <w:p w14:paraId="5FEB6D0D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c: H/R (5/20%) +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65C36A5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CF2, HK2, EPHA3, SERPINE1, NGF, JUN, BMP5</w:t>
            </w:r>
          </w:p>
        </w:tc>
        <w:tc>
          <w:tcPr>
            <w:tcW w:w="2835" w:type="dxa"/>
            <w:vAlign w:val="center"/>
          </w:tcPr>
          <w:p w14:paraId="14D40EB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RPX, SERPINB9, ARHGEF6, HAND2, RARB</w:t>
            </w:r>
          </w:p>
        </w:tc>
        <w:tc>
          <w:tcPr>
            <w:tcW w:w="1366" w:type="dxa"/>
            <w:vAlign w:val="center"/>
          </w:tcPr>
          <w:p w14:paraId="264513F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AC46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Maintained anti-apoptotic shift with early stress-response activation</w:t>
            </w:r>
          </w:p>
          <w:p w14:paraId="74ED00E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3D91" w:rsidRPr="005F4ABC" w14:paraId="4CED8C75" w14:textId="77777777" w:rsidTr="00900BC2">
        <w:tc>
          <w:tcPr>
            <w:tcW w:w="1418" w:type="dxa"/>
            <w:vAlign w:val="center"/>
          </w:tcPr>
          <w:p w14:paraId="276CFD58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d: H/R (2/10%)  </w:t>
            </w:r>
          </w:p>
          <w:p w14:paraId="1B3FED0A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7E756AD3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902AD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CF2, HK2, EPHA3, SERPINE1, NGF, JUN, EDN1, SFN, PDK1, BMP5, INHBA, GJA1, VEGFA, INHBB, FAM162A, SOX4, PRUNE2</w:t>
            </w:r>
          </w:p>
          <w:p w14:paraId="2AC79208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453A0B5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RPX, SERPINB9, ARHGEF6, MAP3K5, NR4A2</w:t>
            </w:r>
          </w:p>
        </w:tc>
        <w:tc>
          <w:tcPr>
            <w:tcW w:w="1366" w:type="dxa"/>
            <w:vAlign w:val="center"/>
          </w:tcPr>
          <w:p w14:paraId="5ED282B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Strongest suppression of apoptotic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0A3D91" w:rsidRPr="005F4ABC" w14:paraId="766411BA" w14:textId="77777777" w:rsidTr="00900BC2">
        <w:tc>
          <w:tcPr>
            <w:tcW w:w="1418" w:type="dxa"/>
            <w:vAlign w:val="center"/>
          </w:tcPr>
          <w:p w14:paraId="50324682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e: H/R (2/10%) +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33C7D98C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18E0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11E3596C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100A9, IL1RN, PTGS2, IL1B, CD74, EPHA3, NCF2, HK2, SERPINE1, NGF, SFN, VEGFA, PDK1, GJA1, INHBB, FAM162A, IER3</w:t>
            </w:r>
          </w:p>
        </w:tc>
        <w:tc>
          <w:tcPr>
            <w:tcW w:w="2835" w:type="dxa"/>
            <w:vAlign w:val="center"/>
          </w:tcPr>
          <w:p w14:paraId="59EA4FC3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RPX, ARHGEF6, HAND2, TNFRSF9, NGEF</w:t>
            </w:r>
          </w:p>
        </w:tc>
        <w:tc>
          <w:tcPr>
            <w:tcW w:w="1366" w:type="dxa"/>
            <w:vAlign w:val="center"/>
          </w:tcPr>
          <w:p w14:paraId="0D02C94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F06FAD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Anti-apoptotic profile with late inflammatory activation</w:t>
            </w:r>
          </w:p>
          <w:p w14:paraId="28F9133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3D91" w:rsidRPr="005F4ABC" w14:paraId="4CE1BAC7" w14:textId="77777777" w:rsidTr="00900BC2">
        <w:tc>
          <w:tcPr>
            <w:tcW w:w="1418" w:type="dxa"/>
            <w:vAlign w:val="center"/>
          </w:tcPr>
          <w:p w14:paraId="7809157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f: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894AA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29D99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7C64CCB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GS2, JUN, EDN1, EGR3, DUSP1, DUSP2, EGR1</w:t>
            </w:r>
          </w:p>
        </w:tc>
        <w:tc>
          <w:tcPr>
            <w:tcW w:w="2835" w:type="dxa"/>
            <w:vAlign w:val="center"/>
          </w:tcPr>
          <w:p w14:paraId="420FB73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ID3</w:t>
            </w:r>
          </w:p>
        </w:tc>
        <w:tc>
          <w:tcPr>
            <w:tcW w:w="1366" w:type="dxa"/>
            <w:vAlign w:val="center"/>
          </w:tcPr>
          <w:p w14:paraId="6FF5A91A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533A5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Stress-response </w:t>
            </w:r>
            <w:r w:rsidRPr="005F4A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ation without apoptotic commitment</w:t>
            </w:r>
          </w:p>
          <w:p w14:paraId="4B7B1BA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896EC1F" w14:textId="77777777" w:rsidR="005F4ABC" w:rsidRDefault="005F4ABC" w:rsidP="000A3D91">
      <w:pPr>
        <w:rPr>
          <w:rFonts w:ascii="Times New Roman" w:hAnsi="Times New Roman" w:cs="Times New Roman"/>
          <w:sz w:val="24"/>
          <w:szCs w:val="24"/>
        </w:rPr>
      </w:pPr>
    </w:p>
    <w:p w14:paraId="3FF77075" w14:textId="7D38014D" w:rsidR="000A3D91" w:rsidRPr="005F4ABC" w:rsidRDefault="000A3D91" w:rsidP="000A3D9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4ABC">
        <w:rPr>
          <w:rFonts w:ascii="Times New Roman" w:hAnsi="Times New Roman" w:cs="Times New Roman"/>
          <w:b/>
          <w:bCs/>
          <w:sz w:val="32"/>
          <w:szCs w:val="32"/>
        </w:rPr>
        <w:t xml:space="preserve">Apoptotic signalling pathway </w:t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3402"/>
        <w:gridCol w:w="2551"/>
        <w:gridCol w:w="1650"/>
      </w:tblGrid>
      <w:tr w:rsidR="000A3D91" w:rsidRPr="005F4ABC" w14:paraId="33B13BF1" w14:textId="77777777" w:rsidTr="005F4ABC">
        <w:tc>
          <w:tcPr>
            <w:tcW w:w="1702" w:type="dxa"/>
            <w:vAlign w:val="center"/>
          </w:tcPr>
          <w:p w14:paraId="52CC0C3F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3402" w:type="dxa"/>
            <w:vAlign w:val="center"/>
          </w:tcPr>
          <w:p w14:paraId="78FEA06E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genes</w:t>
            </w:r>
          </w:p>
        </w:tc>
        <w:tc>
          <w:tcPr>
            <w:tcW w:w="2551" w:type="dxa"/>
            <w:vAlign w:val="center"/>
          </w:tcPr>
          <w:p w14:paraId="5B5D8A1B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genes</w:t>
            </w:r>
          </w:p>
        </w:tc>
        <w:tc>
          <w:tcPr>
            <w:tcW w:w="1650" w:type="dxa"/>
            <w:vAlign w:val="center"/>
          </w:tcPr>
          <w:p w14:paraId="2E880840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biological trend</w:t>
            </w:r>
          </w:p>
        </w:tc>
      </w:tr>
      <w:tr w:rsidR="000A3D91" w:rsidRPr="005F4ABC" w14:paraId="66F26F7B" w14:textId="77777777" w:rsidTr="005F4ABC">
        <w:tc>
          <w:tcPr>
            <w:tcW w:w="1702" w:type="dxa"/>
            <w:vAlign w:val="center"/>
          </w:tcPr>
          <w:p w14:paraId="31556B5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d: H/R (2/10%) </w:t>
            </w:r>
          </w:p>
          <w:p w14:paraId="3503937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53D122C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JUN, SFN, PDK1, FAM162A</w:t>
            </w:r>
          </w:p>
        </w:tc>
        <w:tc>
          <w:tcPr>
            <w:tcW w:w="2551" w:type="dxa"/>
            <w:vAlign w:val="center"/>
          </w:tcPr>
          <w:p w14:paraId="72EF08E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  <w:tc>
          <w:tcPr>
            <w:tcW w:w="1650" w:type="dxa"/>
            <w:vAlign w:val="center"/>
          </w:tcPr>
          <w:p w14:paraId="5736A8B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uppression of stress-kinase–driven apoptosis</w:t>
            </w:r>
          </w:p>
        </w:tc>
      </w:tr>
    </w:tbl>
    <w:p w14:paraId="157A27EA" w14:textId="77777777" w:rsidR="000A3D91" w:rsidRPr="005F4ABC" w:rsidRDefault="000A3D91">
      <w:pPr>
        <w:rPr>
          <w:rFonts w:ascii="Times New Roman" w:hAnsi="Times New Roman" w:cs="Times New Roman"/>
          <w:sz w:val="24"/>
          <w:szCs w:val="24"/>
        </w:rPr>
      </w:pPr>
    </w:p>
    <w:p w14:paraId="4CD685E7" w14:textId="77777777" w:rsidR="000A3D91" w:rsidRPr="005F4ABC" w:rsidRDefault="000A3D91" w:rsidP="000A3D9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4ABC">
        <w:rPr>
          <w:rFonts w:ascii="Times New Roman" w:hAnsi="Times New Roman" w:cs="Times New Roman"/>
          <w:b/>
          <w:bCs/>
          <w:sz w:val="32"/>
          <w:szCs w:val="32"/>
        </w:rPr>
        <w:t>Cell proliferation</w:t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2977"/>
        <w:gridCol w:w="2693"/>
        <w:gridCol w:w="1508"/>
      </w:tblGrid>
      <w:tr w:rsidR="000A3D91" w:rsidRPr="005F4ABC" w14:paraId="6CD77D61" w14:textId="77777777" w:rsidTr="00900BC2">
        <w:tc>
          <w:tcPr>
            <w:tcW w:w="2127" w:type="dxa"/>
            <w:vAlign w:val="center"/>
          </w:tcPr>
          <w:p w14:paraId="76EE7FF3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2977" w:type="dxa"/>
            <w:vAlign w:val="center"/>
          </w:tcPr>
          <w:p w14:paraId="36AF829E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genes</w:t>
            </w:r>
          </w:p>
        </w:tc>
        <w:tc>
          <w:tcPr>
            <w:tcW w:w="2693" w:type="dxa"/>
            <w:vAlign w:val="center"/>
          </w:tcPr>
          <w:p w14:paraId="0632AC43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genes</w:t>
            </w:r>
          </w:p>
        </w:tc>
        <w:tc>
          <w:tcPr>
            <w:tcW w:w="1508" w:type="dxa"/>
            <w:vAlign w:val="center"/>
          </w:tcPr>
          <w:p w14:paraId="6107370B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biological trend</w:t>
            </w:r>
          </w:p>
        </w:tc>
      </w:tr>
      <w:tr w:rsidR="000A3D91" w:rsidRPr="005F4ABC" w14:paraId="6F9A4258" w14:textId="77777777" w:rsidTr="00900BC2">
        <w:tc>
          <w:tcPr>
            <w:tcW w:w="2127" w:type="dxa"/>
            <w:vAlign w:val="center"/>
          </w:tcPr>
          <w:p w14:paraId="21F1F105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b: H/R (5/20%) </w:t>
            </w:r>
          </w:p>
          <w:p w14:paraId="59B80D2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E78A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5C84BF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FGF1, AGTR1, SERPINE1, NGF, BMP5, INHBA, GJA1, COL8A2</w:t>
            </w:r>
          </w:p>
        </w:tc>
        <w:tc>
          <w:tcPr>
            <w:tcW w:w="2693" w:type="dxa"/>
            <w:vAlign w:val="center"/>
          </w:tcPr>
          <w:p w14:paraId="5016B7F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EGR3, SRPX, SCN5A, CXCL1, RARB, PRDM1, TGFA, FOXO4, CHRD, SPRY1, DPP4, COL8A2</w:t>
            </w:r>
          </w:p>
        </w:tc>
        <w:tc>
          <w:tcPr>
            <w:tcW w:w="1508" w:type="dxa"/>
            <w:vAlign w:val="center"/>
          </w:tcPr>
          <w:p w14:paraId="129B6C6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Growth-permissive with inhibition of differentiation brakes</w:t>
            </w:r>
          </w:p>
        </w:tc>
      </w:tr>
      <w:tr w:rsidR="000A3D91" w:rsidRPr="005F4ABC" w14:paraId="7A3D546B" w14:textId="77777777" w:rsidTr="00900BC2">
        <w:tc>
          <w:tcPr>
            <w:tcW w:w="2127" w:type="dxa"/>
            <w:vAlign w:val="center"/>
          </w:tcPr>
          <w:p w14:paraId="0BF01A24" w14:textId="77777777" w:rsidR="000A3D91" w:rsidRPr="005F4ABC" w:rsidRDefault="000A3D91" w:rsidP="00900B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78769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c: H/R (5/20%) +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288280B1" w14:textId="77777777" w:rsidR="000A3D91" w:rsidRPr="005F4ABC" w:rsidRDefault="000A3D91" w:rsidP="00900B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FCCF6" w14:textId="77777777" w:rsidR="000A3D91" w:rsidRPr="005F4ABC" w:rsidRDefault="000A3D91" w:rsidP="00900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FGF1, SERPINE1, NGF, JUN, NPR3, KISS1, </w:t>
            </w:r>
            <w:proofErr w:type="gram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GPNMB,  AGTR</w:t>
            </w:r>
            <w:proofErr w:type="gram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1, BMP5, GJA1, COL8A2, PDZK1, ATF3</w:t>
            </w:r>
          </w:p>
          <w:p w14:paraId="74B6B7DB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0B83922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RPX, HAND2, CXCL1, RARB, PRDM1</w:t>
            </w:r>
          </w:p>
        </w:tc>
        <w:tc>
          <w:tcPr>
            <w:tcW w:w="1508" w:type="dxa"/>
            <w:vAlign w:val="center"/>
          </w:tcPr>
          <w:p w14:paraId="56748878" w14:textId="77777777" w:rsidR="000A3D91" w:rsidRPr="005F4ABC" w:rsidRDefault="000A3D91" w:rsidP="00900B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4497F" w14:textId="77777777" w:rsidR="000A3D91" w:rsidRPr="005F4ABC" w:rsidRDefault="000A3D91" w:rsidP="00900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Sustained proliferative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  <w:p w14:paraId="6CA4682C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3D91" w:rsidRPr="005F4ABC" w14:paraId="04343750" w14:textId="77777777" w:rsidTr="00900BC2">
        <w:tc>
          <w:tcPr>
            <w:tcW w:w="2127" w:type="dxa"/>
            <w:vAlign w:val="center"/>
          </w:tcPr>
          <w:p w14:paraId="1DDC979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d: H/R (2/10%)  </w:t>
            </w:r>
          </w:p>
          <w:p w14:paraId="32AF518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D8205C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05E1B4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483812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FGF1, AGTR1, NGF, JUN, SFN, VEGFA, TNC, IGFBP5, HES1, SERPINE1,</w:t>
            </w:r>
          </w:p>
          <w:p w14:paraId="4E9BF1DD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EDN1, PDK1, BMP5, INHBA, GJA1, COL8A2, NPR3, PDCD1LG2, KISS1, GPNMB, HES1, NPPB, NPPC, CDKN2B, SOX4</w:t>
            </w:r>
          </w:p>
          <w:p w14:paraId="4F9A97A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8B7EE5A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RPX, CXCL1, HLA-DRB1, SCN5A</w:t>
            </w:r>
          </w:p>
        </w:tc>
        <w:tc>
          <w:tcPr>
            <w:tcW w:w="1508" w:type="dxa"/>
            <w:vAlign w:val="center"/>
          </w:tcPr>
          <w:p w14:paraId="433FDDF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Broad proliferative expansion</w:t>
            </w:r>
          </w:p>
        </w:tc>
      </w:tr>
      <w:tr w:rsidR="000A3D91" w:rsidRPr="005F4ABC" w14:paraId="0F083C8A" w14:textId="77777777" w:rsidTr="00900BC2">
        <w:tc>
          <w:tcPr>
            <w:tcW w:w="2127" w:type="dxa"/>
            <w:vAlign w:val="center"/>
          </w:tcPr>
          <w:p w14:paraId="623AA9F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roup e: H/R (2/10%) +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F97418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B96E85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CD1D10A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4D359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EREG, PTGS2, IL1B, FGF1, SERPINE1, VEGFA, CD74, AGTR1, NGF, SFN, PDK1, GJA1, COL8A2, NPR3, PDCD1LG2, KISS1, GPNMB, VEGFA, IGFBP5 </w:t>
            </w:r>
          </w:p>
          <w:p w14:paraId="150E9EB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CEC257A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RPX, PDGFRA, CXCL1, HAND2, TNFRSFN9, SCN5A</w:t>
            </w:r>
          </w:p>
        </w:tc>
        <w:tc>
          <w:tcPr>
            <w:tcW w:w="1508" w:type="dxa"/>
            <w:vAlign w:val="center"/>
          </w:tcPr>
          <w:p w14:paraId="3A66A65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Angiogenic-linked proliferation</w:t>
            </w:r>
          </w:p>
        </w:tc>
      </w:tr>
      <w:tr w:rsidR="000A3D91" w:rsidRPr="005F4ABC" w14:paraId="34DC21B3" w14:textId="77777777" w:rsidTr="00900BC2">
        <w:tc>
          <w:tcPr>
            <w:tcW w:w="2127" w:type="dxa"/>
            <w:vAlign w:val="center"/>
          </w:tcPr>
          <w:p w14:paraId="4A0720F2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f: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0E87C13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PTGS2, JUN, EGR3, ATF3, EDN1, EGR1</w:t>
            </w:r>
          </w:p>
        </w:tc>
        <w:tc>
          <w:tcPr>
            <w:tcW w:w="2693" w:type="dxa"/>
            <w:vAlign w:val="center"/>
          </w:tcPr>
          <w:p w14:paraId="090BA0D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1PR1, GRPR</w:t>
            </w:r>
          </w:p>
        </w:tc>
        <w:tc>
          <w:tcPr>
            <w:tcW w:w="1508" w:type="dxa"/>
            <w:vAlign w:val="center"/>
          </w:tcPr>
          <w:p w14:paraId="1E260D62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Restricted proliferative activation</w:t>
            </w:r>
          </w:p>
        </w:tc>
      </w:tr>
    </w:tbl>
    <w:p w14:paraId="3437221F" w14:textId="77777777" w:rsidR="000A3D91" w:rsidRPr="005F4ABC" w:rsidRDefault="000A3D91">
      <w:pPr>
        <w:rPr>
          <w:rFonts w:ascii="Times New Roman" w:hAnsi="Times New Roman" w:cs="Times New Roman"/>
          <w:sz w:val="24"/>
          <w:szCs w:val="24"/>
        </w:rPr>
      </w:pPr>
    </w:p>
    <w:p w14:paraId="2C628101" w14:textId="77777777" w:rsidR="000A3D91" w:rsidRPr="005F4ABC" w:rsidRDefault="000A3D91" w:rsidP="000A3D9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4ABC">
        <w:rPr>
          <w:rFonts w:ascii="Times New Roman" w:hAnsi="Times New Roman" w:cs="Times New Roman"/>
          <w:b/>
          <w:bCs/>
          <w:sz w:val="32"/>
          <w:szCs w:val="32"/>
        </w:rPr>
        <w:t xml:space="preserve">Inflammatory response </w:t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3260"/>
        <w:gridCol w:w="2551"/>
        <w:gridCol w:w="1650"/>
      </w:tblGrid>
      <w:tr w:rsidR="000A3D91" w:rsidRPr="005F4ABC" w14:paraId="5DD7DC86" w14:textId="77777777" w:rsidTr="00900BC2">
        <w:tc>
          <w:tcPr>
            <w:tcW w:w="1844" w:type="dxa"/>
            <w:vAlign w:val="center"/>
          </w:tcPr>
          <w:p w14:paraId="3FC7009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3260" w:type="dxa"/>
            <w:vAlign w:val="center"/>
          </w:tcPr>
          <w:p w14:paraId="506F1E9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genes</w:t>
            </w:r>
          </w:p>
        </w:tc>
        <w:tc>
          <w:tcPr>
            <w:tcW w:w="2551" w:type="dxa"/>
            <w:vAlign w:val="center"/>
          </w:tcPr>
          <w:p w14:paraId="51F4558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genes</w:t>
            </w:r>
          </w:p>
        </w:tc>
        <w:tc>
          <w:tcPr>
            <w:tcW w:w="1650" w:type="dxa"/>
            <w:vAlign w:val="center"/>
          </w:tcPr>
          <w:p w14:paraId="2580EB8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biological trend</w:t>
            </w:r>
          </w:p>
        </w:tc>
      </w:tr>
      <w:tr w:rsidR="000A3D91" w:rsidRPr="005F4ABC" w14:paraId="7F7F15F1" w14:textId="77777777" w:rsidTr="00900BC2">
        <w:tc>
          <w:tcPr>
            <w:tcW w:w="1844" w:type="dxa"/>
            <w:vAlign w:val="center"/>
          </w:tcPr>
          <w:p w14:paraId="3D33FC03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7D82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b: H/R (5/20%) </w:t>
            </w:r>
          </w:p>
          <w:p w14:paraId="5B0D356D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772D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28D4639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AGTR1, C4BPB, SERPINE1, NGF</w:t>
            </w:r>
          </w:p>
        </w:tc>
        <w:tc>
          <w:tcPr>
            <w:tcW w:w="2551" w:type="dxa"/>
            <w:vAlign w:val="center"/>
          </w:tcPr>
          <w:p w14:paraId="50CBC15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CXCL1, CXCL2, CXCL6, ITIH4, CFI, TLR5</w:t>
            </w:r>
          </w:p>
        </w:tc>
        <w:tc>
          <w:tcPr>
            <w:tcW w:w="1650" w:type="dxa"/>
            <w:vAlign w:val="center"/>
          </w:tcPr>
          <w:p w14:paraId="33C3F44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uppressed acute inflammation</w:t>
            </w:r>
          </w:p>
        </w:tc>
      </w:tr>
      <w:tr w:rsidR="000A3D91" w:rsidRPr="005F4ABC" w14:paraId="085A6795" w14:textId="77777777" w:rsidTr="00900BC2">
        <w:tc>
          <w:tcPr>
            <w:tcW w:w="1844" w:type="dxa"/>
            <w:vAlign w:val="center"/>
          </w:tcPr>
          <w:p w14:paraId="4979A9B3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c: H/R (5/20%) +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70084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73FA53D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AGTR1, SERPINE1, NGF, C4BPB</w:t>
            </w:r>
          </w:p>
        </w:tc>
        <w:tc>
          <w:tcPr>
            <w:tcW w:w="2551" w:type="dxa"/>
            <w:vAlign w:val="center"/>
          </w:tcPr>
          <w:p w14:paraId="6570882C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CXCL1, CXCL6, CFI, KCNJ10, ITIH4</w:t>
            </w:r>
          </w:p>
        </w:tc>
        <w:tc>
          <w:tcPr>
            <w:tcW w:w="1650" w:type="dxa"/>
            <w:vAlign w:val="center"/>
          </w:tcPr>
          <w:p w14:paraId="2924EB0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Anti-inflammatory modulation</w:t>
            </w:r>
          </w:p>
        </w:tc>
      </w:tr>
      <w:tr w:rsidR="000A3D91" w:rsidRPr="005F4ABC" w14:paraId="19EDE2CB" w14:textId="77777777" w:rsidTr="00900BC2">
        <w:tc>
          <w:tcPr>
            <w:tcW w:w="1844" w:type="dxa"/>
            <w:vAlign w:val="center"/>
          </w:tcPr>
          <w:p w14:paraId="0F447D6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B635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g: PAG </w:t>
            </w:r>
          </w:p>
        </w:tc>
        <w:tc>
          <w:tcPr>
            <w:tcW w:w="3260" w:type="dxa"/>
            <w:vAlign w:val="center"/>
          </w:tcPr>
          <w:p w14:paraId="6B6F87D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AADD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PTGS2, KLF4, CHI3L1</w:t>
            </w:r>
          </w:p>
        </w:tc>
        <w:tc>
          <w:tcPr>
            <w:tcW w:w="2551" w:type="dxa"/>
            <w:vAlign w:val="center"/>
          </w:tcPr>
          <w:p w14:paraId="04AB616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0" w:type="dxa"/>
            <w:vAlign w:val="center"/>
          </w:tcPr>
          <w:p w14:paraId="3DC3850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33FA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Chronic inflammatory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remodeling</w:t>
            </w:r>
            <w:proofErr w:type="spellEnd"/>
          </w:p>
          <w:p w14:paraId="133CAE0D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9233673" w14:textId="77777777" w:rsidR="000A3D91" w:rsidRPr="005F4ABC" w:rsidRDefault="000A3D91">
      <w:pPr>
        <w:rPr>
          <w:rFonts w:ascii="Times New Roman" w:hAnsi="Times New Roman" w:cs="Times New Roman"/>
          <w:sz w:val="24"/>
          <w:szCs w:val="24"/>
        </w:rPr>
      </w:pPr>
    </w:p>
    <w:p w14:paraId="161572C6" w14:textId="77777777" w:rsidR="000A3D91" w:rsidRPr="005F4ABC" w:rsidRDefault="000A3D91" w:rsidP="000A3D9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4ABC">
        <w:rPr>
          <w:rFonts w:ascii="Times New Roman" w:hAnsi="Times New Roman" w:cs="Times New Roman"/>
          <w:b/>
          <w:bCs/>
          <w:sz w:val="32"/>
          <w:szCs w:val="32"/>
        </w:rPr>
        <w:t xml:space="preserve">Cell Migration </w:t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2977"/>
        <w:gridCol w:w="2693"/>
        <w:gridCol w:w="1508"/>
      </w:tblGrid>
      <w:tr w:rsidR="000A3D91" w:rsidRPr="005F4ABC" w14:paraId="7801B9EC" w14:textId="77777777" w:rsidTr="00900BC2">
        <w:tc>
          <w:tcPr>
            <w:tcW w:w="2127" w:type="dxa"/>
            <w:vAlign w:val="center"/>
          </w:tcPr>
          <w:p w14:paraId="53E63307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2977" w:type="dxa"/>
            <w:vAlign w:val="center"/>
          </w:tcPr>
          <w:p w14:paraId="41408356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genes</w:t>
            </w:r>
          </w:p>
        </w:tc>
        <w:tc>
          <w:tcPr>
            <w:tcW w:w="2693" w:type="dxa"/>
            <w:vAlign w:val="center"/>
          </w:tcPr>
          <w:p w14:paraId="62FB5461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genes</w:t>
            </w:r>
          </w:p>
        </w:tc>
        <w:tc>
          <w:tcPr>
            <w:tcW w:w="1508" w:type="dxa"/>
            <w:vAlign w:val="center"/>
          </w:tcPr>
          <w:p w14:paraId="5EE0FAC8" w14:textId="77777777" w:rsidR="000A3D91" w:rsidRPr="005F4ABC" w:rsidRDefault="000A3D91" w:rsidP="00900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biological trend</w:t>
            </w:r>
          </w:p>
        </w:tc>
      </w:tr>
      <w:tr w:rsidR="000A3D91" w:rsidRPr="005F4ABC" w14:paraId="0985ABB7" w14:textId="77777777" w:rsidTr="00900BC2">
        <w:tc>
          <w:tcPr>
            <w:tcW w:w="2127" w:type="dxa"/>
            <w:vAlign w:val="center"/>
          </w:tcPr>
          <w:p w14:paraId="754688D2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c: H/R (5/20%) +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977" w:type="dxa"/>
            <w:vAlign w:val="center"/>
          </w:tcPr>
          <w:p w14:paraId="2DFBC452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EPHA3, FGF1, SERPINE1, BMP5, AGTR1</w:t>
            </w:r>
          </w:p>
        </w:tc>
        <w:tc>
          <w:tcPr>
            <w:tcW w:w="2693" w:type="dxa"/>
            <w:vAlign w:val="center"/>
          </w:tcPr>
          <w:p w14:paraId="2EA7442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HAND2, TIE1</w:t>
            </w:r>
          </w:p>
        </w:tc>
        <w:tc>
          <w:tcPr>
            <w:tcW w:w="1508" w:type="dxa"/>
            <w:vAlign w:val="center"/>
          </w:tcPr>
          <w:p w14:paraId="61EE2EC8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Directed migration induction</w:t>
            </w:r>
          </w:p>
        </w:tc>
      </w:tr>
      <w:tr w:rsidR="000A3D91" w:rsidRPr="005F4ABC" w14:paraId="350CC691" w14:textId="77777777" w:rsidTr="00900BC2">
        <w:tc>
          <w:tcPr>
            <w:tcW w:w="2127" w:type="dxa"/>
            <w:vAlign w:val="center"/>
          </w:tcPr>
          <w:p w14:paraId="6819450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9E434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d: H/R (2/10%) </w:t>
            </w:r>
          </w:p>
          <w:p w14:paraId="5B345D6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2EF3ED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96C9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EPHA3, FGF1, AGTR1, EDN1, VEGFA, SERPINE1, BMP5, HES1, IGFBP5</w:t>
            </w:r>
          </w:p>
          <w:p w14:paraId="2ED8553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C4B21B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TIE1, DOCK4, DNER</w:t>
            </w:r>
          </w:p>
        </w:tc>
        <w:tc>
          <w:tcPr>
            <w:tcW w:w="1508" w:type="dxa"/>
            <w:vAlign w:val="center"/>
          </w:tcPr>
          <w:p w14:paraId="29582193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Enhanced invasive capacity</w:t>
            </w:r>
          </w:p>
        </w:tc>
      </w:tr>
      <w:tr w:rsidR="000A3D91" w:rsidRPr="005F4ABC" w14:paraId="5CD58181" w14:textId="77777777" w:rsidTr="00900BC2">
        <w:tc>
          <w:tcPr>
            <w:tcW w:w="2127" w:type="dxa"/>
            <w:vAlign w:val="center"/>
          </w:tcPr>
          <w:p w14:paraId="462A6B1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roup e: H/R (2/10%) +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5A1C1A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6FF502BC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6D8B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100A9, PTGS2, EPHA3, VCAN, VEGFA, IL1B, CD74, FGF1, AGTR1, SERPINE1, IGFBP5</w:t>
            </w:r>
          </w:p>
          <w:p w14:paraId="5B64A60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F42CB5D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TIE1, HAND2, PDGFRA, DOCK4</w:t>
            </w:r>
          </w:p>
        </w:tc>
        <w:tc>
          <w:tcPr>
            <w:tcW w:w="1508" w:type="dxa"/>
            <w:vAlign w:val="center"/>
          </w:tcPr>
          <w:p w14:paraId="008080B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Maximal migratory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remodeling</w:t>
            </w:r>
            <w:proofErr w:type="spellEnd"/>
          </w:p>
        </w:tc>
      </w:tr>
      <w:tr w:rsidR="000A3D91" w:rsidRPr="005F4ABC" w14:paraId="5FC86649" w14:textId="77777777" w:rsidTr="00900BC2">
        <w:tc>
          <w:tcPr>
            <w:tcW w:w="2127" w:type="dxa"/>
            <w:vAlign w:val="center"/>
          </w:tcPr>
          <w:p w14:paraId="05D61A18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3BCB3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f: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75AD86C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2D8653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486D58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PTGS2, EDN1, EGR3</w:t>
            </w:r>
          </w:p>
        </w:tc>
        <w:tc>
          <w:tcPr>
            <w:tcW w:w="2693" w:type="dxa"/>
            <w:vAlign w:val="center"/>
          </w:tcPr>
          <w:p w14:paraId="63BA586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1508" w:type="dxa"/>
            <w:vAlign w:val="center"/>
          </w:tcPr>
          <w:p w14:paraId="7EDF8398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Limited chemotactic activation</w:t>
            </w:r>
          </w:p>
        </w:tc>
      </w:tr>
    </w:tbl>
    <w:p w14:paraId="69D11B69" w14:textId="77777777" w:rsidR="000A3D91" w:rsidRPr="005F4ABC" w:rsidRDefault="000A3D91">
      <w:pPr>
        <w:rPr>
          <w:rFonts w:ascii="Times New Roman" w:hAnsi="Times New Roman" w:cs="Times New Roman"/>
          <w:sz w:val="24"/>
          <w:szCs w:val="24"/>
        </w:rPr>
      </w:pPr>
    </w:p>
    <w:p w14:paraId="104DF875" w14:textId="77777777" w:rsidR="000A3D91" w:rsidRPr="005F4ABC" w:rsidRDefault="000A3D91" w:rsidP="000A3D9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4ABC">
        <w:rPr>
          <w:rFonts w:ascii="Times New Roman" w:hAnsi="Times New Roman" w:cs="Times New Roman"/>
          <w:b/>
          <w:bCs/>
          <w:sz w:val="32"/>
          <w:szCs w:val="32"/>
        </w:rPr>
        <w:t xml:space="preserve">Angiogenesis </w:t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3402"/>
        <w:gridCol w:w="2551"/>
        <w:gridCol w:w="1650"/>
      </w:tblGrid>
      <w:tr w:rsidR="000A3D91" w:rsidRPr="005F4ABC" w14:paraId="2DEE6021" w14:textId="77777777" w:rsidTr="00900BC2">
        <w:tc>
          <w:tcPr>
            <w:tcW w:w="1702" w:type="dxa"/>
            <w:vAlign w:val="center"/>
          </w:tcPr>
          <w:p w14:paraId="69B4596A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3402" w:type="dxa"/>
            <w:vAlign w:val="center"/>
          </w:tcPr>
          <w:p w14:paraId="46D736F6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genes</w:t>
            </w:r>
          </w:p>
        </w:tc>
        <w:tc>
          <w:tcPr>
            <w:tcW w:w="2551" w:type="dxa"/>
            <w:vAlign w:val="center"/>
          </w:tcPr>
          <w:p w14:paraId="49645415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genes</w:t>
            </w:r>
          </w:p>
        </w:tc>
        <w:tc>
          <w:tcPr>
            <w:tcW w:w="1650" w:type="dxa"/>
            <w:vAlign w:val="center"/>
          </w:tcPr>
          <w:p w14:paraId="28FA85DE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biological trend</w:t>
            </w:r>
          </w:p>
        </w:tc>
      </w:tr>
      <w:tr w:rsidR="000A3D91" w:rsidRPr="005F4ABC" w14:paraId="5B049BCA" w14:textId="77777777" w:rsidTr="00900BC2">
        <w:tc>
          <w:tcPr>
            <w:tcW w:w="1702" w:type="dxa"/>
            <w:vAlign w:val="center"/>
          </w:tcPr>
          <w:p w14:paraId="2CEA9A98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e: H/R (2/10%) +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39936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1ED9D77A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EREG, PTGS2, IL1B, VEGFA, COL8A1, THBS2, FGF1, SERPINE1</w:t>
            </w:r>
          </w:p>
        </w:tc>
        <w:tc>
          <w:tcPr>
            <w:tcW w:w="2551" w:type="dxa"/>
            <w:vAlign w:val="center"/>
          </w:tcPr>
          <w:p w14:paraId="262C281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TIE1, HAND2, ADRA2B</w:t>
            </w:r>
          </w:p>
        </w:tc>
        <w:tc>
          <w:tcPr>
            <w:tcW w:w="1650" w:type="dxa"/>
            <w:vAlign w:val="center"/>
          </w:tcPr>
          <w:p w14:paraId="070B63E9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trong pro-angiogenic response</w:t>
            </w:r>
          </w:p>
        </w:tc>
      </w:tr>
      <w:tr w:rsidR="000A3D91" w:rsidRPr="005F4ABC" w14:paraId="1AD198EE" w14:textId="77777777" w:rsidTr="00900BC2">
        <w:tc>
          <w:tcPr>
            <w:tcW w:w="1702" w:type="dxa"/>
            <w:vAlign w:val="center"/>
          </w:tcPr>
          <w:p w14:paraId="5AD96C6C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1557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Group f: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NaHS</w:t>
            </w:r>
            <w:proofErr w:type="spellEnd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D93F41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5C65D9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3BC0960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PTGS2, EDN1, JUN, EGR3</w:t>
            </w:r>
          </w:p>
        </w:tc>
        <w:tc>
          <w:tcPr>
            <w:tcW w:w="2551" w:type="dxa"/>
            <w:vAlign w:val="center"/>
          </w:tcPr>
          <w:p w14:paraId="3FC09605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1650" w:type="dxa"/>
            <w:vAlign w:val="center"/>
          </w:tcPr>
          <w:p w14:paraId="5A48181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 xml:space="preserve">Partial angiogenic </w:t>
            </w:r>
            <w:proofErr w:type="spellStart"/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0A3D91" w:rsidRPr="005F4ABC" w14:paraId="3A2E769B" w14:textId="77777777" w:rsidTr="00900BC2">
        <w:tc>
          <w:tcPr>
            <w:tcW w:w="1702" w:type="dxa"/>
            <w:vAlign w:val="center"/>
          </w:tcPr>
          <w:p w14:paraId="75E4A31F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Group g: PAG</w:t>
            </w:r>
          </w:p>
          <w:p w14:paraId="5F52D319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94339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52148CB7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PTGS2, KLF4, CHI3L1</w:t>
            </w:r>
          </w:p>
        </w:tc>
        <w:tc>
          <w:tcPr>
            <w:tcW w:w="2551" w:type="dxa"/>
            <w:vAlign w:val="center"/>
          </w:tcPr>
          <w:p w14:paraId="79672C5B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50" w:type="dxa"/>
            <w:vAlign w:val="center"/>
          </w:tcPr>
          <w:p w14:paraId="061DA423" w14:textId="77777777" w:rsidR="000A3D91" w:rsidRPr="005F4ABC" w:rsidRDefault="000A3D91" w:rsidP="00900B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BC">
              <w:rPr>
                <w:rFonts w:ascii="Times New Roman" w:hAnsi="Times New Roman" w:cs="Times New Roman"/>
                <w:sz w:val="24"/>
                <w:szCs w:val="24"/>
              </w:rPr>
              <w:t>Inflammation-associated angiogenesis</w:t>
            </w:r>
          </w:p>
        </w:tc>
      </w:tr>
    </w:tbl>
    <w:p w14:paraId="080A5AE7" w14:textId="77777777" w:rsidR="000A3D91" w:rsidRPr="005F4ABC" w:rsidRDefault="000A3D91">
      <w:pPr>
        <w:rPr>
          <w:rFonts w:ascii="Times New Roman" w:hAnsi="Times New Roman" w:cs="Times New Roman"/>
          <w:sz w:val="24"/>
          <w:szCs w:val="24"/>
        </w:rPr>
      </w:pPr>
    </w:p>
    <w:sectPr w:rsidR="000A3D91" w:rsidRPr="005F4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BC"/>
    <w:rsid w:val="000A3D91"/>
    <w:rsid w:val="002C4B9B"/>
    <w:rsid w:val="005F4ABC"/>
    <w:rsid w:val="006F75BC"/>
    <w:rsid w:val="008E54F2"/>
    <w:rsid w:val="00C0730D"/>
    <w:rsid w:val="00EF7EE7"/>
    <w:rsid w:val="00FD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EED87"/>
  <w15:chartTrackingRefBased/>
  <w15:docId w15:val="{E795455A-4C11-4114-91EE-4AF593250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D91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2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2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2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A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2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A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2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A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2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2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2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2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2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2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2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2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2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S"/>
    </w:rPr>
  </w:style>
  <w:style w:type="character" w:customStyle="1" w:styleId="TitleChar">
    <w:name w:val="Title Char"/>
    <w:basedOn w:val="DefaultParagraphFont"/>
    <w:link w:val="Title"/>
    <w:uiPriority w:val="10"/>
    <w:rsid w:val="00FD5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2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S"/>
    </w:rPr>
  </w:style>
  <w:style w:type="character" w:customStyle="1" w:styleId="SubtitleChar">
    <w:name w:val="Subtitle Char"/>
    <w:basedOn w:val="DefaultParagraphFont"/>
    <w:link w:val="Subtitle"/>
    <w:uiPriority w:val="11"/>
    <w:rsid w:val="00FD5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2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AS"/>
    </w:rPr>
  </w:style>
  <w:style w:type="character" w:customStyle="1" w:styleId="QuoteChar">
    <w:name w:val="Quote Char"/>
    <w:basedOn w:val="DefaultParagraphFont"/>
    <w:link w:val="Quote"/>
    <w:uiPriority w:val="29"/>
    <w:rsid w:val="00FD5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2BC"/>
    <w:pPr>
      <w:spacing w:line="278" w:lineRule="auto"/>
      <w:ind w:left="720"/>
      <w:contextualSpacing/>
    </w:pPr>
    <w:rPr>
      <w:sz w:val="24"/>
      <w:szCs w:val="24"/>
      <w:lang w:val="en-AS"/>
    </w:rPr>
  </w:style>
  <w:style w:type="character" w:styleId="IntenseEmphasis">
    <w:name w:val="Intense Emphasis"/>
    <w:basedOn w:val="DefaultParagraphFont"/>
    <w:uiPriority w:val="21"/>
    <w:qFormat/>
    <w:rsid w:val="00FD52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2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A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2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2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A3D91"/>
    <w:pPr>
      <w:spacing w:after="0" w:line="240" w:lineRule="auto"/>
    </w:pPr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ESH KUMAR</dc:creator>
  <cp:keywords/>
  <dc:description/>
  <cp:lastModifiedBy>ANIKESH KUMAR</cp:lastModifiedBy>
  <cp:revision>2</cp:revision>
  <dcterms:created xsi:type="dcterms:W3CDTF">2026-06-11T05:55:00Z</dcterms:created>
  <dcterms:modified xsi:type="dcterms:W3CDTF">2026-06-11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fadd1c-9b37-4f20-8c06-8d0ad547a401</vt:lpwstr>
  </property>
</Properties>
</file>